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1B3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Quality assessment of the included studies</w:t>
      </w:r>
    </w:p>
    <w:p w14:paraId="285B431F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S3 Table. JBI Critical Appraisal Checklist for Cohort study</w:t>
      </w:r>
    </w:p>
    <w:tbl>
      <w:tblPr>
        <w:tblStyle w:val="3"/>
        <w:tblW w:w="14248" w:type="dxa"/>
        <w:tblInd w:w="-2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1069"/>
      </w:tblGrid>
      <w:tr w14:paraId="40A6D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23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20E5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020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18D49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0E27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6176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D0B36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5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578A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6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A20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7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83D2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8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892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9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DFB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0</w:t>
            </w:r>
          </w:p>
        </w:tc>
        <w:tc>
          <w:tcPr>
            <w:tcW w:w="9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60913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1</w:t>
            </w:r>
          </w:p>
        </w:tc>
        <w:tc>
          <w:tcPr>
            <w:tcW w:w="106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B3D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ting</w:t>
            </w:r>
          </w:p>
        </w:tc>
      </w:tr>
      <w:tr w14:paraId="5F1AB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23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 w14:paraId="412E5C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era et al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2021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9ABA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9A23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5CB7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89B3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CA691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CA3E2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E204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703B4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3694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E8C2D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UC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5D8D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CA0C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</w:tr>
    </w:tbl>
    <w:p w14:paraId="55E94513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Y = yes; N = no; UC = unclear; NA = not applicable; JBI Critical Appraisal Checklist for Cohort study: Q1=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Were the two study groups from the same population?; Q2 = Were exposure factors measured in the same way for both groups?; Q3 = Were valid and credible methods used to measure exposure?; Q4 = Were confounding factors identified?; Q5 = Were measures in place to address confounding factors?; Q6 = Was the observed outcome not present in the study population at the start of the study/exposure?; Q7 = Were valid and credible methods used to measure results?; Q8 = Was the duration of follow-up reported, and was the duration of follow-up sufficient to obtain the occurrence of the outcome?;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Q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 =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Was follow up complete and if not, was the reason for the missed visit described and explored?;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Q10 = Were measures taken to address incomplete follow-up visits?;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Q1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 = Was appropriate statistical analysis used?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</w:p>
    <w:p w14:paraId="5BB8F537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A698DA1">
      <w:pPr>
        <w:rPr>
          <w:rFonts w:hint="default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lMzBlODc2ZTIyYmExOWQ4NGJmNjM2MjJhOThiZDEifQ=="/>
  </w:docVars>
  <w:rsids>
    <w:rsidRoot w:val="073E2EE9"/>
    <w:rsid w:val="02E96679"/>
    <w:rsid w:val="031C55B0"/>
    <w:rsid w:val="073E2EE9"/>
    <w:rsid w:val="07734338"/>
    <w:rsid w:val="0B291CB1"/>
    <w:rsid w:val="0E8503E0"/>
    <w:rsid w:val="14E22D08"/>
    <w:rsid w:val="14E552CC"/>
    <w:rsid w:val="14F30E2B"/>
    <w:rsid w:val="173E4D36"/>
    <w:rsid w:val="1B375D24"/>
    <w:rsid w:val="1B9A2198"/>
    <w:rsid w:val="1BB97234"/>
    <w:rsid w:val="239C07D8"/>
    <w:rsid w:val="253B5AC7"/>
    <w:rsid w:val="256C40CD"/>
    <w:rsid w:val="277327DA"/>
    <w:rsid w:val="295F3FC9"/>
    <w:rsid w:val="2A574D8F"/>
    <w:rsid w:val="2BB246DB"/>
    <w:rsid w:val="2C2B1183"/>
    <w:rsid w:val="2D275BA3"/>
    <w:rsid w:val="2DC5472E"/>
    <w:rsid w:val="2F3C1E9C"/>
    <w:rsid w:val="317251C4"/>
    <w:rsid w:val="32D87995"/>
    <w:rsid w:val="33110684"/>
    <w:rsid w:val="34BA3C40"/>
    <w:rsid w:val="39650B88"/>
    <w:rsid w:val="3AEE22E7"/>
    <w:rsid w:val="3B5E2C18"/>
    <w:rsid w:val="458624A4"/>
    <w:rsid w:val="47D5010B"/>
    <w:rsid w:val="4A916094"/>
    <w:rsid w:val="4BEF1B80"/>
    <w:rsid w:val="4E604FB7"/>
    <w:rsid w:val="5080549C"/>
    <w:rsid w:val="50983981"/>
    <w:rsid w:val="51F872B4"/>
    <w:rsid w:val="52AA2CA4"/>
    <w:rsid w:val="548271C0"/>
    <w:rsid w:val="552855FC"/>
    <w:rsid w:val="58337298"/>
    <w:rsid w:val="587F0709"/>
    <w:rsid w:val="5B4D0671"/>
    <w:rsid w:val="5B57504B"/>
    <w:rsid w:val="5C3E7FB9"/>
    <w:rsid w:val="5D105DFA"/>
    <w:rsid w:val="5D355860"/>
    <w:rsid w:val="5E0F02F8"/>
    <w:rsid w:val="6370194B"/>
    <w:rsid w:val="63E61662"/>
    <w:rsid w:val="64237779"/>
    <w:rsid w:val="65A35D73"/>
    <w:rsid w:val="65A92947"/>
    <w:rsid w:val="65D908CE"/>
    <w:rsid w:val="67346B89"/>
    <w:rsid w:val="680E5A14"/>
    <w:rsid w:val="68906593"/>
    <w:rsid w:val="72A62B54"/>
    <w:rsid w:val="72D9097A"/>
    <w:rsid w:val="7310520B"/>
    <w:rsid w:val="74F841F7"/>
    <w:rsid w:val="755C175C"/>
    <w:rsid w:val="77253DF8"/>
    <w:rsid w:val="78D06DFD"/>
    <w:rsid w:val="7A486B67"/>
    <w:rsid w:val="7C5D2FAC"/>
    <w:rsid w:val="7F6E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3</Words>
  <Characters>3101</Characters>
  <Lines>0</Lines>
  <Paragraphs>0</Paragraphs>
  <TotalTime>0</TotalTime>
  <ScaleCrop>false</ScaleCrop>
  <LinksUpToDate>false</LinksUpToDate>
  <CharactersWithSpaces>364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13:03:00Z</dcterms:created>
  <dc:creator>Qin Xu</dc:creator>
  <cp:lastModifiedBy>Qin Xu</cp:lastModifiedBy>
  <dcterms:modified xsi:type="dcterms:W3CDTF">2024-07-24T22:2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DA32BC8B99540AC86D721BAF5B70B19_13</vt:lpwstr>
  </property>
</Properties>
</file>